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EA2B" w14:textId="0C73A175" w:rsidR="007E3EC5" w:rsidRPr="00927677" w:rsidRDefault="007E3EC5" w:rsidP="007E3EC5">
      <w:pPr>
        <w:rPr>
          <w:rFonts w:ascii="Times New Roman" w:hAnsi="Times New Roman" w:cs="Times New Roman"/>
          <w:b/>
          <w:bCs/>
        </w:rPr>
      </w:pPr>
      <w:r w:rsidRPr="00927677">
        <w:rPr>
          <w:rFonts w:ascii="Times New Roman" w:hAnsi="Times New Roman" w:cs="Times New Roman"/>
          <w:b/>
          <w:bCs/>
        </w:rPr>
        <w:t>Supplementary File 4.</w:t>
      </w:r>
      <w:r w:rsidR="00927677" w:rsidRPr="00927677">
        <w:rPr>
          <w:rFonts w:ascii="Times New Roman" w:hAnsi="Times New Roman" w:cs="Times New Roman"/>
          <w:b/>
          <w:bCs/>
        </w:rPr>
        <w:t xml:space="preserve"> </w:t>
      </w:r>
      <w:r w:rsidR="00927677" w:rsidRPr="00927677">
        <w:rPr>
          <w:rFonts w:ascii="Times New Roman" w:hAnsi="Times New Roman" w:cs="Times New Roman"/>
          <w:b/>
          <w:bCs/>
        </w:rPr>
        <w:t>General Linear Model Results for Factors Associated With Modified Checklist for Autism in Toddlers, Revised With Follow-Up (M-CHAT-R/F) Scores Among Children Aged 16–30 Months in Georgia, April 2025–January 2026</w:t>
      </w:r>
    </w:p>
    <w:p w14:paraId="375C66DD" w14:textId="77777777" w:rsidR="007E3EC5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6EE2EDB2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tbl>
      <w:tblPr>
        <w:tblW w:w="13860" w:type="dxa"/>
        <w:jc w:val="center"/>
        <w:tblBorders>
          <w:top w:val="single" w:sz="8" w:space="0" w:color="000000"/>
          <w:bottom w:val="single" w:sz="8" w:space="0" w:color="000000"/>
          <w:insideH w:val="nil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1590"/>
        <w:gridCol w:w="1109"/>
        <w:gridCol w:w="1524"/>
        <w:gridCol w:w="1109"/>
        <w:gridCol w:w="1109"/>
        <w:gridCol w:w="1590"/>
        <w:gridCol w:w="1590"/>
        <w:gridCol w:w="1590"/>
      </w:tblGrid>
      <w:tr w:rsidR="007E3EC5" w:rsidRPr="001F0263" w14:paraId="45CF23A5" w14:textId="77777777" w:rsidTr="00751170">
        <w:trPr>
          <w:cantSplit/>
          <w:jc w:val="center"/>
        </w:trPr>
        <w:tc>
          <w:tcPr>
            <w:tcW w:w="138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  <w:hideMark/>
          </w:tcPr>
          <w:p w14:paraId="12C5B576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20"/>
                <w:szCs w:val="24"/>
                <w14:ligatures w14:val="standardContextual"/>
              </w:rPr>
              <w:t>General linear model: biologic sex, start of screen time exposure, religious belonging of the family, and place of residence</w:t>
            </w:r>
          </w:p>
        </w:tc>
      </w:tr>
      <w:tr w:rsidR="007E3EC5" w:rsidRPr="001F0263" w14:paraId="6250EC87" w14:textId="77777777" w:rsidTr="00751170">
        <w:trPr>
          <w:cantSplit/>
          <w:jc w:val="center"/>
        </w:trPr>
        <w:tc>
          <w:tcPr>
            <w:tcW w:w="138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697382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ependent Variable: M-CHAT-R/F Score</w:t>
            </w:r>
          </w:p>
        </w:tc>
      </w:tr>
      <w:tr w:rsidR="007E3EC5" w:rsidRPr="001F0263" w14:paraId="765C3C38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58EED2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72BEF0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Type III Sum of Squar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B7D591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f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2CFFC7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Mean Squa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7014EF5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E2DD5F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F76089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artial Eta Squared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E3595E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Noncent. Paramet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08C4862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Observed power</w:t>
            </w:r>
          </w:p>
        </w:tc>
      </w:tr>
      <w:tr w:rsidR="007E3EC5" w:rsidRPr="001F0263" w14:paraId="27DE069A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B7F224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Corrected Mode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54152D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728.810a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BD4F7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0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9D71B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6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1FBD1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A5E5C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6C2B8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CFA59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44.5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10D59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00</w:t>
            </w:r>
          </w:p>
        </w:tc>
      </w:tr>
      <w:tr w:rsidR="007E3EC5" w:rsidRPr="001F0263" w14:paraId="35227DA6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BAFFD2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Intercep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8F149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02.98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15956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1AB9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02.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F0C6E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8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0A70D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984BD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A2B48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8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F459B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00</w:t>
            </w:r>
          </w:p>
        </w:tc>
      </w:tr>
      <w:tr w:rsidR="007E3EC5" w:rsidRPr="001F0263" w14:paraId="0DC93AB0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73B1DAE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Biologic sex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EE3D8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2.73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C43E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85F48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2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028FF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.6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5A0E7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E997E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0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74C33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.6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7125F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57</w:t>
            </w:r>
          </w:p>
        </w:tc>
      </w:tr>
      <w:tr w:rsidR="007E3EC5" w:rsidRPr="001F0263" w14:paraId="07805F30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BDD24E3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Start of screen time exposu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DD061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1.3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3F49F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04753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2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10E66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.2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6455E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3FB61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3954E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2.9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7B769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83</w:t>
            </w:r>
          </w:p>
        </w:tc>
      </w:tr>
      <w:tr w:rsidR="007E3EC5" w:rsidRPr="001F0263" w14:paraId="2BCF5BB4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62D064FD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Religious belonging of the famil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BF32B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1.06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09C3D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ABDB6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2.2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0D3B1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A0A31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9CA87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F8405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.6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C9124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60</w:t>
            </w:r>
          </w:p>
        </w:tc>
      </w:tr>
      <w:tr w:rsidR="007E3EC5" w:rsidRPr="001F0263" w14:paraId="7E084B2B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CFDD26B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Place of residen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7E3E6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2.23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2C754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BA3F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EE3B0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4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5A945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FAAF6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0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286A7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7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896C3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5</w:t>
            </w:r>
          </w:p>
        </w:tc>
      </w:tr>
    </w:tbl>
    <w:p w14:paraId="1F38B9BE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5E3A7115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tbl>
      <w:tblPr>
        <w:tblW w:w="13860" w:type="dxa"/>
        <w:jc w:val="center"/>
        <w:tblBorders>
          <w:top w:val="single" w:sz="8" w:space="0" w:color="000000"/>
          <w:bottom w:val="single" w:sz="8" w:space="0" w:color="000000"/>
          <w:insideH w:val="nil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1590"/>
        <w:gridCol w:w="1109"/>
        <w:gridCol w:w="1524"/>
        <w:gridCol w:w="1109"/>
        <w:gridCol w:w="1109"/>
        <w:gridCol w:w="4770"/>
      </w:tblGrid>
      <w:tr w:rsidR="007E3EC5" w:rsidRPr="001F0263" w14:paraId="435CA3A2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  <w:hideMark/>
          </w:tcPr>
          <w:p w14:paraId="03112247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20"/>
                <w:szCs w:val="24"/>
                <w14:ligatures w14:val="standardContextual"/>
              </w:rPr>
              <w:t>General linear model: biologic sex, start of screen time exposure, and parental education</w:t>
            </w:r>
          </w:p>
        </w:tc>
      </w:tr>
      <w:tr w:rsidR="007E3EC5" w:rsidRPr="001F0263" w14:paraId="5DE77BF3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3FE4D4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ependent Variable: M-CHAT-R/F Score</w:t>
            </w:r>
          </w:p>
        </w:tc>
      </w:tr>
      <w:tr w:rsidR="007E3EC5" w:rsidRPr="001F0263" w14:paraId="66CACBF3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48B0D5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58BAA4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Type III Sum of Squar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4A115B2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f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6E3122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Mean Squa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203C4F5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44BC890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0FE1DC3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artial Eta Squared</w:t>
            </w:r>
          </w:p>
        </w:tc>
      </w:tr>
      <w:tr w:rsidR="007E3EC5" w:rsidRPr="001F0263" w14:paraId="7993F97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CFF278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Corrected Mode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9C68B8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755.4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6A2C4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6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31FDB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7.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DFC98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5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42E44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3D813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20</w:t>
            </w:r>
          </w:p>
        </w:tc>
      </w:tr>
      <w:tr w:rsidR="007E3EC5" w:rsidRPr="001F0263" w14:paraId="01E7A73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3CD74C0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Intercep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8CD973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56.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7EE4F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23EAC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56.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F2633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27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D4A15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3EBD0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7</w:t>
            </w:r>
          </w:p>
        </w:tc>
      </w:tr>
      <w:tr w:rsidR="007E3EC5" w:rsidRPr="001F0263" w14:paraId="2D5CD55B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2F07B13E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Biologic sex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2776D2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6.4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06320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BA806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6.4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CAFE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.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56265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0A7CA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0</w:t>
            </w:r>
          </w:p>
        </w:tc>
      </w:tr>
      <w:tr w:rsidR="007E3EC5" w:rsidRPr="001F0263" w14:paraId="737B4621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D71D0DC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Start of screen time exposu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66765D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29.9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D7C3F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8505F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7.4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3840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.5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2D584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9FDA0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2</w:t>
            </w:r>
          </w:p>
        </w:tc>
      </w:tr>
      <w:tr w:rsidR="007E3EC5" w:rsidRPr="001F0263" w14:paraId="117BFD81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B3E642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mo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95629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62.9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F52C8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BAFF4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0.7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E1244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.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38D86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D3053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</w:tr>
      <w:tr w:rsidR="007E3EC5" w:rsidRPr="001F0263" w14:paraId="1C9320B3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CB8EE4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fa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998D9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.5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D94FA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D211F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08D99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2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908F6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8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D9836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0</w:t>
            </w:r>
          </w:p>
        </w:tc>
      </w:tr>
    </w:tbl>
    <w:p w14:paraId="535A2681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4483F489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tbl>
      <w:tblPr>
        <w:tblW w:w="13860" w:type="dxa"/>
        <w:jc w:val="center"/>
        <w:tblBorders>
          <w:top w:val="single" w:sz="8" w:space="0" w:color="000000"/>
          <w:bottom w:val="single" w:sz="8" w:space="0" w:color="000000"/>
          <w:insideH w:val="nil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1590"/>
        <w:gridCol w:w="1109"/>
        <w:gridCol w:w="1524"/>
        <w:gridCol w:w="1109"/>
        <w:gridCol w:w="1109"/>
        <w:gridCol w:w="4770"/>
      </w:tblGrid>
      <w:tr w:rsidR="007E3EC5" w:rsidRPr="001F0263" w14:paraId="2D57C41F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  <w:hideMark/>
          </w:tcPr>
          <w:p w14:paraId="1549052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20"/>
                <w:szCs w:val="24"/>
                <w14:ligatures w14:val="standardContextual"/>
              </w:rPr>
              <w:t>General linear model: start of screen time exposure and parental education</w:t>
            </w:r>
          </w:p>
        </w:tc>
      </w:tr>
      <w:tr w:rsidR="007E3EC5" w:rsidRPr="001F0263" w14:paraId="28C6566F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B0BA50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ependent Variable: M-CHAT-R/F Score</w:t>
            </w:r>
          </w:p>
        </w:tc>
      </w:tr>
      <w:tr w:rsidR="007E3EC5" w:rsidRPr="001F0263" w14:paraId="594D3691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BEE9AD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BB724F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Type III Sum of Squar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C12D38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f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294AB9B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Mean Squa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2C468B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3F130C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46E84FE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artial Eta Squared</w:t>
            </w:r>
          </w:p>
        </w:tc>
      </w:tr>
      <w:tr w:rsidR="007E3EC5" w:rsidRPr="001F0263" w14:paraId="56426C2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2332BA0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Corrected Mode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1D4F87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117.226a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809C9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039C8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1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98845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19D84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8AA0A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4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</w:t>
            </w:r>
          </w:p>
        </w:tc>
      </w:tr>
      <w:tr w:rsidR="007E3EC5" w:rsidRPr="001F0263" w14:paraId="0AA8717B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D3CF30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Intercep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4551D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62.19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61018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83F41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62.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3775E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45.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B352E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8000B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0</w:t>
            </w:r>
          </w:p>
        </w:tc>
      </w:tr>
      <w:tr w:rsidR="007E3EC5" w:rsidRPr="001F0263" w14:paraId="17217C74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B163EF7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Start of screen time exposu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7A8E48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59.6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B1201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282A0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9.9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E23AE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.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FB2F6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72B3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2</w:t>
            </w:r>
          </w:p>
        </w:tc>
      </w:tr>
      <w:tr w:rsidR="007E3EC5" w:rsidRPr="001F0263" w14:paraId="579F2FCC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AB02CB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mo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AFE8EE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2.85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87CFE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3F716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5.7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EFA91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6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366AD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AD764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</w:tr>
      <w:tr w:rsidR="007E3EC5" w:rsidRPr="001F0263" w14:paraId="4B9CF594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10F9932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fa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901F08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2.7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034F2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00251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.6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9BDDB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9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9580B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4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7787A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</w:t>
            </w:r>
          </w:p>
        </w:tc>
      </w:tr>
    </w:tbl>
    <w:p w14:paraId="5F8600CF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32DA016E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tbl>
      <w:tblPr>
        <w:tblW w:w="13860" w:type="dxa"/>
        <w:jc w:val="center"/>
        <w:tblBorders>
          <w:top w:val="single" w:sz="8" w:space="0" w:color="000000"/>
          <w:bottom w:val="single" w:sz="8" w:space="0" w:color="000000"/>
          <w:insideH w:val="nil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1590"/>
        <w:gridCol w:w="1109"/>
        <w:gridCol w:w="1524"/>
        <w:gridCol w:w="1109"/>
        <w:gridCol w:w="1109"/>
        <w:gridCol w:w="4770"/>
      </w:tblGrid>
      <w:tr w:rsidR="007E3EC5" w:rsidRPr="001F0263" w14:paraId="6F44E98A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  <w:hideMark/>
          </w:tcPr>
          <w:p w14:paraId="7075B8F1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20"/>
                <w:szCs w:val="24"/>
                <w14:ligatures w14:val="standardContextual"/>
              </w:rPr>
              <w:t>General linear model: start of screen time exposure, parental education, and average daily screen time duration for the past 6 months</w:t>
            </w:r>
          </w:p>
        </w:tc>
      </w:tr>
      <w:tr w:rsidR="007E3EC5" w:rsidRPr="001F0263" w14:paraId="0592924F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41C033D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lastRenderedPageBreak/>
              <w:t>Dependent Variable: M-CHAT-R/F Score</w:t>
            </w:r>
          </w:p>
        </w:tc>
      </w:tr>
      <w:tr w:rsidR="007E3EC5" w:rsidRPr="001F0263" w14:paraId="7CC1D3F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3039F3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1CFEE10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Type III Sum of Squar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790AEB2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f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2EB564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Mean Squa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095A0DC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ECE79C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3222D13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artial Eta Squared</w:t>
            </w:r>
          </w:p>
        </w:tc>
      </w:tr>
      <w:tr w:rsidR="007E3EC5" w:rsidRPr="001F0263" w14:paraId="3765B828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32EEB860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Corrected Mode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24138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467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0D843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9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964D4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1.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2097E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717A3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69D03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47</w:t>
            </w:r>
          </w:p>
        </w:tc>
      </w:tr>
      <w:tr w:rsidR="007E3EC5" w:rsidRPr="001F0263" w14:paraId="0FB02F6D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45698C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Intercep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2F86ED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53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57DEE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0F359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53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87840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19.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E0AD6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6A00D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1</w:t>
            </w:r>
          </w:p>
        </w:tc>
      </w:tr>
      <w:tr w:rsidR="007E3EC5" w:rsidRPr="001F0263" w14:paraId="5AABF425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51815DA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Start of screen time exposu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0B414F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0.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D549F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827F0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2.5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4F757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5A85A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C5A08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</w:tr>
      <w:tr w:rsidR="007E3EC5" w:rsidRPr="001F0263" w14:paraId="4801253C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11C20384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mo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0D8AC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92.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9224D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9B8A6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8.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19131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.6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FD4CD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7AA46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3</w:t>
            </w:r>
          </w:p>
        </w:tc>
      </w:tr>
      <w:tr w:rsidR="007E3EC5" w:rsidRPr="001F0263" w14:paraId="41023E72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6EFE3C4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fa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5B1C3A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.3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56ABF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102D3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2CAC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4A188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8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9C8E0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0</w:t>
            </w:r>
          </w:p>
        </w:tc>
      </w:tr>
      <w:tr w:rsidR="007E3EC5" w:rsidRPr="001F0263" w14:paraId="73EB436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E227E66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Average daily screen time duration (past 6 months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7C082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88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81109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65869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5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E9D2C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4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4820C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1DDE6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1</w:t>
            </w:r>
          </w:p>
        </w:tc>
      </w:tr>
    </w:tbl>
    <w:p w14:paraId="2386BD96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0323E941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tbl>
      <w:tblPr>
        <w:tblW w:w="13860" w:type="dxa"/>
        <w:jc w:val="center"/>
        <w:tblBorders>
          <w:top w:val="single" w:sz="8" w:space="0" w:color="000000"/>
          <w:bottom w:val="single" w:sz="8" w:space="0" w:color="000000"/>
          <w:insideH w:val="nil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1590"/>
        <w:gridCol w:w="1109"/>
        <w:gridCol w:w="1524"/>
        <w:gridCol w:w="1109"/>
        <w:gridCol w:w="1109"/>
        <w:gridCol w:w="4770"/>
      </w:tblGrid>
      <w:tr w:rsidR="007E3EC5" w:rsidRPr="001F0263" w14:paraId="18D25AEB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/>
            <w:vAlign w:val="center"/>
            <w:hideMark/>
          </w:tcPr>
          <w:p w14:paraId="13B81A37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20"/>
                <w:szCs w:val="24"/>
                <w14:ligatures w14:val="standardContextual"/>
              </w:rPr>
              <w:t>General linear model: start of screen time exposure, parental education, and average daily screen time duration for the past year</w:t>
            </w:r>
          </w:p>
        </w:tc>
      </w:tr>
      <w:tr w:rsidR="007E3EC5" w:rsidRPr="001F0263" w14:paraId="0BD45581" w14:textId="77777777" w:rsidTr="00751170">
        <w:trPr>
          <w:cantSplit/>
          <w:jc w:val="center"/>
        </w:trPr>
        <w:tc>
          <w:tcPr>
            <w:tcW w:w="13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8F6B6E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ependent Variable: M-CHAT-R/F Score</w:t>
            </w:r>
          </w:p>
        </w:tc>
      </w:tr>
      <w:tr w:rsidR="007E3EC5" w:rsidRPr="001F0263" w14:paraId="69D001E9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BE0DA3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2C1FDA6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Type III Sum of Squar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5D0A6F44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df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745B795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Mean Squa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744ADF2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7761138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Sig.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6236C27C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b/>
                <w:kern w:val="2"/>
                <w:sz w:val="18"/>
                <w:szCs w:val="24"/>
                <w14:ligatures w14:val="standardContextual"/>
              </w:rPr>
              <w:t>Partial Eta Squared</w:t>
            </w:r>
          </w:p>
        </w:tc>
      </w:tr>
      <w:tr w:rsidR="007E3EC5" w:rsidRPr="001F0263" w14:paraId="7271ADEF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6BE632F1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Corrected Mode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3D259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476.976a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D7C3D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4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80A23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0.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BD7AB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.5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EDA41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BD18E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4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</w:t>
            </w:r>
          </w:p>
        </w:tc>
      </w:tr>
      <w:tr w:rsidR="007E3EC5" w:rsidRPr="001F0263" w14:paraId="09366DED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E2A9D71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Intercep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E6B605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01.17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E1999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CECD9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01.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B0E99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07.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FF7093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8E7BF7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</w:tr>
      <w:tr w:rsidR="007E3EC5" w:rsidRPr="001F0263" w14:paraId="604B38EE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823E39C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Start of screen time exposu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DF8839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98.50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79E78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B3B9FA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4.6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F26B6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.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106355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BF7DD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</w:t>
            </w:r>
          </w:p>
        </w:tc>
      </w:tr>
      <w:tr w:rsidR="007E3EC5" w:rsidRPr="001F0263" w14:paraId="61AE72BB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0D3F986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mo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185536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9.73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89AFB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25E02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7.4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163E78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6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6761C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1FD80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1</w:t>
            </w:r>
          </w:p>
        </w:tc>
      </w:tr>
      <w:tr w:rsidR="007E3EC5" w:rsidRPr="001F0263" w14:paraId="634B35F3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C745E26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Level of education (fathe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4CDF6D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57.0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2429B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62535D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4.2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24DBA6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2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0B2002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D7C91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</w:t>
            </w:r>
          </w:p>
        </w:tc>
      </w:tr>
      <w:tr w:rsidR="007E3EC5" w:rsidRPr="001F0263" w14:paraId="688C89A3" w14:textId="77777777" w:rsidTr="00751170">
        <w:trPr>
          <w:cantSplit/>
          <w:jc w:val="center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7619201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Average daily screen time duration (past year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2B0B53" w14:textId="77777777" w:rsidR="007E3EC5" w:rsidRPr="001F0263" w:rsidRDefault="007E3EC5" w:rsidP="00751170">
            <w:pPr>
              <w:spacing w:after="0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862.36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5E5C9F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6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142811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13.0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51C1A9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7F2DB0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18"/>
              </w:rPr>
              <w:t>&lt; 0.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0882BE" w14:textId="77777777" w:rsidR="007E3EC5" w:rsidRPr="001F0263" w:rsidRDefault="007E3EC5" w:rsidP="00751170">
            <w:pPr>
              <w:spacing w:after="0"/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4"/>
                <w14:ligatures w14:val="standardContextual"/>
              </w:rPr>
            </w:pPr>
            <w:r w:rsidRPr="001F0263"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0.1</w:t>
            </w:r>
            <w:r>
              <w:rPr>
                <w:rFonts w:ascii="Times New Roman" w:eastAsia="Aptos" w:hAnsi="Times New Roman" w:cs="Times New Roman"/>
                <w:kern w:val="2"/>
                <w:sz w:val="18"/>
                <w:szCs w:val="24"/>
                <w14:ligatures w14:val="standardContextual"/>
              </w:rPr>
              <w:t>3</w:t>
            </w:r>
          </w:p>
        </w:tc>
      </w:tr>
    </w:tbl>
    <w:p w14:paraId="72893184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143D8619" w14:textId="77777777" w:rsidR="007E3EC5" w:rsidRPr="001F0263" w:rsidRDefault="007E3EC5" w:rsidP="007E3EC5">
      <w:pPr>
        <w:spacing w:after="0"/>
        <w:rPr>
          <w:rFonts w:ascii="Times New Roman" w:eastAsia="Aptos" w:hAnsi="Times New Roman" w:cs="Times New Roman"/>
          <w:kern w:val="2"/>
          <w:sz w:val="20"/>
          <w:szCs w:val="24"/>
          <w14:ligatures w14:val="standardContextual"/>
        </w:rPr>
      </w:pPr>
    </w:p>
    <w:p w14:paraId="174E2B5A" w14:textId="77777777" w:rsidR="007E3EC5" w:rsidRDefault="007E3EC5" w:rsidP="007E3EC5"/>
    <w:p w14:paraId="2CE1CD00" w14:textId="77777777" w:rsidR="007E3EC5" w:rsidRDefault="007E3EC5" w:rsidP="007E3EC5"/>
    <w:p w14:paraId="6F5724B0" w14:textId="5A5DC69A" w:rsidR="00086D2D" w:rsidRDefault="00086D2D"/>
    <w:sectPr w:rsidR="00086D2D" w:rsidSect="007E3EC5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C5"/>
    <w:rsid w:val="00086D2D"/>
    <w:rsid w:val="004D5F24"/>
    <w:rsid w:val="007E3EC5"/>
    <w:rsid w:val="00806495"/>
    <w:rsid w:val="00927677"/>
    <w:rsid w:val="00E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03AE"/>
  <w15:chartTrackingRefBased/>
  <w15:docId w15:val="{844F9666-735A-4859-A535-52984486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EC5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E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E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E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E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E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E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E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E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3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EC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3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EC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3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EC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3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E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e Chakhunashvili (122583)</dc:creator>
  <cp:keywords/>
  <dc:description/>
  <cp:lastModifiedBy>Konstantine Chakhunashvili (122583)</cp:lastModifiedBy>
  <cp:revision>2</cp:revision>
  <dcterms:created xsi:type="dcterms:W3CDTF">2026-05-15T20:22:00Z</dcterms:created>
  <dcterms:modified xsi:type="dcterms:W3CDTF">2026-05-15T21:11:00Z</dcterms:modified>
</cp:coreProperties>
</file>